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EFA2" w14:textId="77777777" w:rsidR="00180636" w:rsidRPr="00DC0A58" w:rsidRDefault="00180636" w:rsidP="00180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9692954"/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789CFF60" w14:textId="3F02A48B" w:rsidR="00180636" w:rsidRPr="00673CB6" w:rsidRDefault="00180636" w:rsidP="00180636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FE0ACC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4309D241" w14:textId="77777777" w:rsidR="000124FD" w:rsidRPr="00DC0A58" w:rsidRDefault="000124FD" w:rsidP="000124F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7909E56D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0BB38A8D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01D6F1C2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2E054B3C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1C2419A3" w14:textId="77777777" w:rsidR="00180636" w:rsidRPr="00DC0A58" w:rsidRDefault="00180636" w:rsidP="001806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2FF84EB8" w14:textId="77777777" w:rsidR="00180636" w:rsidRPr="00DC0A58" w:rsidRDefault="00180636" w:rsidP="00180636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F0ADC7" w14:textId="324FEB4D" w:rsidR="00180636" w:rsidRPr="00DC0A58" w:rsidRDefault="00DF2DA2" w:rsidP="00180636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610707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80636" w:rsidRPr="00610707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="00180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80636" w:rsidRPr="00DC0A58">
        <w:rPr>
          <w:rFonts w:ascii="Times New Roman" w:hAnsi="Times New Roman" w:cs="Times New Roman"/>
          <w:sz w:val="24"/>
          <w:szCs w:val="24"/>
          <w:lang w:val="en-US"/>
        </w:rPr>
        <w:t>Marika Kontturi</w:t>
      </w:r>
      <w:r w:rsidR="0018063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180636"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 w:rsidR="00180636"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="00180636" w:rsidRPr="00AD7231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23478954" w14:textId="77777777" w:rsidR="00180636" w:rsidRDefault="00180636" w:rsidP="001806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6C33C9" w14:textId="77777777" w:rsidR="00180636" w:rsidRDefault="00180636" w:rsidP="001806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0B5872" w14:textId="77777777" w:rsidR="00180636" w:rsidRDefault="00180636" w:rsidP="001806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4CF09E" w14:textId="77777777" w:rsidR="00180636" w:rsidRDefault="00180636" w:rsidP="0018063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bookmarkEnd w:id="0"/>
    <w:p w14:paraId="29779CD2" w14:textId="14414F73" w:rsidR="00AC7266" w:rsidRPr="00255933" w:rsidRDefault="00AC7266" w:rsidP="00AC7266">
      <w:pPr>
        <w:rPr>
          <w:rFonts w:ascii="Times New Roman" w:hAnsi="Times New Roman" w:cs="Times New Roman"/>
          <w:sz w:val="24"/>
          <w:szCs w:val="24"/>
          <w:lang w:val="en-US"/>
        </w:rPr>
        <w:sectPr w:rsidR="00AC7266" w:rsidRPr="00255933" w:rsidSect="00AC7266">
          <w:pgSz w:w="11906" w:h="16838"/>
          <w:pgMar w:top="1021" w:right="1134" w:bottom="1021" w:left="1134" w:header="709" w:footer="709" w:gutter="0"/>
          <w:cols w:space="708"/>
          <w:docGrid w:linePitch="360"/>
        </w:sectPr>
      </w:pPr>
    </w:p>
    <w:p w14:paraId="4F83DEF6" w14:textId="52DC5361" w:rsidR="00AD5165" w:rsidRPr="00C349EE" w:rsidRDefault="00436FDA" w:rsidP="003A01A8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lastRenderedPageBreak/>
        <w:t xml:space="preserve">Supplementary </w:t>
      </w:r>
      <w:r w:rsidR="00AD5165" w:rsidRPr="00C349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Table </w:t>
      </w:r>
      <w:r w:rsidR="00CC4C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ST</w:t>
      </w:r>
      <w:r w:rsidR="000B3E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4</w:t>
      </w:r>
      <w:r w:rsidR="00AD5165" w:rsidRPr="00C349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Mean estimates and their 95% CIs for difference in </w:t>
      </w:r>
      <w:r w:rsidR="00AD51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t</w:t>
      </w:r>
      <w:r w:rsidR="00AD5165" w:rsidRPr="00C349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otal life satisfaction score before retirement (</w:t>
      </w:r>
      <w:r w:rsidR="00AD51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w</w:t>
      </w:r>
      <w:r w:rsidR="00AD5165" w:rsidRPr="00C349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ave -1) by sleep </w:t>
      </w:r>
      <w:r w:rsidR="00F87E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problem </w:t>
      </w:r>
      <w:r w:rsidR="00AD5165" w:rsidRPr="00C349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group of the study population</w:t>
      </w:r>
      <w:r w:rsidR="00AD5165" w:rsidRPr="00383E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</w:t>
      </w:r>
    </w:p>
    <w:tbl>
      <w:tblPr>
        <w:tblW w:w="14317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0"/>
        <w:gridCol w:w="691"/>
        <w:gridCol w:w="1417"/>
        <w:gridCol w:w="1560"/>
        <w:gridCol w:w="160"/>
        <w:gridCol w:w="690"/>
        <w:gridCol w:w="1418"/>
        <w:gridCol w:w="1559"/>
        <w:gridCol w:w="160"/>
        <w:gridCol w:w="690"/>
        <w:gridCol w:w="1418"/>
        <w:gridCol w:w="1559"/>
      </w:tblGrid>
      <w:tr w:rsidR="00660BB8" w:rsidRPr="00E33F77" w14:paraId="6F3100AB" w14:textId="77777777" w:rsidTr="00875FAB">
        <w:trPr>
          <w:trHeight w:val="23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0D720A" w14:textId="77777777" w:rsidR="00AD5165" w:rsidRPr="0042446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7F9" w14:textId="77777777" w:rsidR="00AD5165" w:rsidRPr="00EF3F31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4DA17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Pr="00875F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8E00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79AB2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Pr="00875F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692E0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D9103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Pr="00875F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60BB8" w:rsidRPr="003A01A8" w14:paraId="46B3728B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3A57E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0B8E7" w14:textId="77777777" w:rsidR="00AD5165" w:rsidRPr="00EF3F31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23F80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ean estimate</w:t>
            </w:r>
          </w:p>
          <w:p w14:paraId="752AD336" w14:textId="03C90994" w:rsidR="00AD5165" w:rsidRPr="003E481F" w:rsidRDefault="0007674C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5165" w:rsidRPr="003E481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5A3ED" w14:textId="440B30CC" w:rsidR="00AD5165" w:rsidRPr="00875FAB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F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51320E" w:rsidRPr="00875F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 w:rsidR="00324B2B" w:rsidRPr="00875F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875F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  <w:r w:rsidR="0051320E" w:rsidRPr="00875F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to ’Never’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E5E64" w14:textId="77777777" w:rsidR="00AD5165" w:rsidRPr="00875FAB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7EB03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ean estimate</w:t>
            </w:r>
          </w:p>
          <w:p w14:paraId="751F8CE8" w14:textId="7227B044" w:rsidR="00AD5165" w:rsidRPr="003E481F" w:rsidRDefault="0007674C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5165" w:rsidRPr="003E481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D90AC" w14:textId="0AF12822" w:rsidR="00AD5165" w:rsidRPr="00875FAB" w:rsidRDefault="0051320E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Pr="002559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25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difference to ’Never’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40202" w14:textId="77777777" w:rsidR="00AD5165" w:rsidRPr="00875FAB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DD34D" w14:textId="77777777" w:rsidR="00AD5165" w:rsidRPr="003E481F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81F">
              <w:rPr>
                <w:rFonts w:ascii="Times New Roman" w:hAnsi="Times New Roman" w:cs="Times New Roman"/>
                <w:sz w:val="24"/>
                <w:szCs w:val="24"/>
              </w:rPr>
              <w:t>Mean estimate</w:t>
            </w:r>
          </w:p>
          <w:p w14:paraId="0A00233E" w14:textId="4FC498A2" w:rsidR="00AD5165" w:rsidRPr="003E481F" w:rsidRDefault="0007674C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5165" w:rsidRPr="003E481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4B513" w14:textId="4FBBAA66" w:rsidR="00AD5165" w:rsidRPr="00875FAB" w:rsidRDefault="0051320E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Pr="002559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25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difference to ’Never’ group</w:t>
            </w:r>
          </w:p>
        </w:tc>
      </w:tr>
      <w:tr w:rsidR="00660BB8" w:rsidRPr="00E33F77" w14:paraId="3B83DB05" w14:textId="77777777" w:rsidTr="00875FAB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3C3" w14:textId="77777777" w:rsidR="00AD5165" w:rsidRPr="00EF3F31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18914CF" w14:textId="77777777" w:rsidR="00AD5165" w:rsidRPr="00EF3F31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B2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CA8C8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EACA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4.05, 4.1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328B7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CC8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BF49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27E1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96, 4.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0CE57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A3CA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0617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C70D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91, 4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C4019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BB8" w:rsidRPr="00E33F77" w14:paraId="14A79D4D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3C9" w14:textId="78AF024B" w:rsidR="00AD5165" w:rsidRPr="00EF3F31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F3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eep </w:t>
            </w:r>
            <w:r w:rsidR="005132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lem </w:t>
            </w:r>
            <w:r w:rsidRPr="00EF3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Pr="00EF3F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F1B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8159DE3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9B4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68DF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B9E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68B69C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732F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BD3A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03CE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967D659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D17A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F131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BB8" w:rsidRPr="00E33F77" w14:paraId="3FCA1F58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4CC" w14:textId="2175B286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3E4C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FE8AA9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8F6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4.14, 4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9578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E19A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B4AB5F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FF6C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4.05, 4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DAB79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279B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2845FAB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EE59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4.00, 4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B44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660BB8" w:rsidRPr="00E33F77" w14:paraId="0D947AAC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44DD" w14:textId="501E84EC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Decreasin</w:t>
            </w:r>
            <w:r w:rsidR="0051320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094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DF7D5FE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3E2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94, 4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1F95" w14:textId="257503D4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608F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6F2817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C18B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84, 3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A940B" w14:textId="52258F8E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135B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6D96E1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2EA3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80, 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70B97" w14:textId="13242768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660BB8" w:rsidRPr="00E33F77" w14:paraId="3122419F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1A8" w14:textId="0DADC9ED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In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E43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9BCBEB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36E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95, 4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9C74" w14:textId="4F64DD2C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B68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C42F35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001C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88, 4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15C1" w14:textId="2494B17E" w:rsidR="00AD5165" w:rsidRPr="00E33F77" w:rsidRDefault="003F139B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D5165" w:rsidRPr="00E33F7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4FF3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B7F804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8A0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84, 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5B01E" w14:textId="1C7FACB5" w:rsidR="00AD5165" w:rsidRPr="00E33F77" w:rsidRDefault="00190F6D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D5165" w:rsidRPr="00E33F7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20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0BB8" w:rsidRPr="00E33F77" w14:paraId="359F594B" w14:textId="77777777" w:rsidTr="00875FAB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389F" w14:textId="281C244A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E6A8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8C08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5CFF2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76, 3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0743DE" w14:textId="5DA9E08E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36408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14C37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5B47E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68, 3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A2FCB" w14:textId="25015CD3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87FC6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A0AD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2ED34" w14:textId="77777777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(3.65, 3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2D483" w14:textId="728B54AF" w:rsidR="00AD5165" w:rsidRPr="00E33F77" w:rsidRDefault="00AD5165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13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3F77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</w:tbl>
    <w:p w14:paraId="3D315276" w14:textId="77777777" w:rsidR="00AD5165" w:rsidRPr="00E33F77" w:rsidRDefault="00AD5165" w:rsidP="00AD51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3545E5" w14:textId="5AA8E613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CI: Confidence </w:t>
      </w:r>
      <w:r w:rsidR="00CA2CD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nterval</w:t>
      </w:r>
    </w:p>
    <w:p w14:paraId="1EC7318B" w14:textId="6A02E15C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-1: 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CA2CD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before retirement </w:t>
      </w:r>
    </w:p>
    <w:p w14:paraId="5AC462AF" w14:textId="700DB579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justed for age, ge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occupational </w:t>
      </w:r>
      <w:r w:rsidR="00725F2E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CA2CD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arital status</w:t>
      </w:r>
    </w:p>
    <w:p w14:paraId="3B0AAE76" w14:textId="48178E30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7079154"/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ditionally adjusted for physical activity, BMI,</w:t>
      </w:r>
      <w:r w:rsidR="00CA2CD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smoking</w:t>
      </w:r>
    </w:p>
    <w:p w14:paraId="23D3CB5F" w14:textId="77777777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ditionally adjusted for life events</w:t>
      </w:r>
    </w:p>
    <w:bookmarkEnd w:id="1"/>
    <w:p w14:paraId="0F2DC193" w14:textId="59DF82D0" w:rsidR="00AD5165" w:rsidRPr="00C349EE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Sleep 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 xml:space="preserve">problem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no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nor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Decreasing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but not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Increasing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no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but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Constant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sleep problems both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and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ave +1)</w:t>
      </w:r>
    </w:p>
    <w:p w14:paraId="6967D182" w14:textId="1BA72DCC" w:rsidR="00AD5165" w:rsidRDefault="00AD5165" w:rsidP="00AD5165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p-value is for the difference in mean estimates in comparison to the sleep</w:t>
      </w:r>
      <w:r w:rsidR="008B3119">
        <w:rPr>
          <w:rFonts w:ascii="Times New Roman" w:hAnsi="Times New Roman" w:cs="Times New Roman"/>
          <w:sz w:val="24"/>
          <w:szCs w:val="24"/>
          <w:lang w:val="en-US"/>
        </w:rPr>
        <w:t xml:space="preserve"> problem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group of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p w14:paraId="114E73C3" w14:textId="1276530E" w:rsidR="008B3119" w:rsidRDefault="008B3119" w:rsidP="0011796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605CFE33" w14:textId="0C9C98E7" w:rsidR="008B3119" w:rsidRDefault="008B3119" w:rsidP="0011796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7ADB0632" w14:textId="77777777" w:rsidR="00CC4CDE" w:rsidRDefault="00CC4CDE" w:rsidP="005D108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</w:pPr>
    </w:p>
    <w:p w14:paraId="2165426C" w14:textId="4F0E5E41" w:rsidR="00434445" w:rsidRPr="002362AC" w:rsidRDefault="00434445" w:rsidP="002362AC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4445" w:rsidRPr="002362AC" w:rsidSect="00875FAB">
      <w:headerReference w:type="default" r:id="rId9"/>
      <w:pgSz w:w="16838" w:h="11906" w:orient="landscape"/>
      <w:pgMar w:top="340" w:right="794" w:bottom="3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C5783" w14:textId="77777777" w:rsidR="009B451D" w:rsidRDefault="009B451D" w:rsidP="007A1BA2">
      <w:pPr>
        <w:spacing w:after="0" w:line="240" w:lineRule="auto"/>
      </w:pPr>
      <w:r>
        <w:separator/>
      </w:r>
    </w:p>
  </w:endnote>
  <w:endnote w:type="continuationSeparator" w:id="0">
    <w:p w14:paraId="0CB62BC5" w14:textId="77777777" w:rsidR="009B451D" w:rsidRDefault="009B451D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BE7A5" w14:textId="77777777" w:rsidR="009B451D" w:rsidRDefault="009B451D" w:rsidP="007A1BA2">
      <w:pPr>
        <w:spacing w:after="0" w:line="240" w:lineRule="auto"/>
      </w:pPr>
      <w:r>
        <w:separator/>
      </w:r>
    </w:p>
  </w:footnote>
  <w:footnote w:type="continuationSeparator" w:id="0">
    <w:p w14:paraId="5C903940" w14:textId="77777777" w:rsidR="009B451D" w:rsidRDefault="009B451D" w:rsidP="007A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C152C" w14:textId="77777777" w:rsidR="001E298C" w:rsidRDefault="001E298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99"/>
    <w:rsid w:val="000124FD"/>
    <w:rsid w:val="000226CB"/>
    <w:rsid w:val="00032C63"/>
    <w:rsid w:val="00040F38"/>
    <w:rsid w:val="00044E03"/>
    <w:rsid w:val="0007674C"/>
    <w:rsid w:val="00096A49"/>
    <w:rsid w:val="000B3EA0"/>
    <w:rsid w:val="000D644B"/>
    <w:rsid w:val="001037A7"/>
    <w:rsid w:val="0011796C"/>
    <w:rsid w:val="00122E84"/>
    <w:rsid w:val="00133174"/>
    <w:rsid w:val="00140E55"/>
    <w:rsid w:val="00180636"/>
    <w:rsid w:val="00190F6D"/>
    <w:rsid w:val="001A14B3"/>
    <w:rsid w:val="001A24A2"/>
    <w:rsid w:val="001E298C"/>
    <w:rsid w:val="001E4CB6"/>
    <w:rsid w:val="001F0214"/>
    <w:rsid w:val="0022484C"/>
    <w:rsid w:val="002362AC"/>
    <w:rsid w:val="00244DE0"/>
    <w:rsid w:val="00246183"/>
    <w:rsid w:val="00246D96"/>
    <w:rsid w:val="002507C5"/>
    <w:rsid w:val="00255992"/>
    <w:rsid w:val="00324B2B"/>
    <w:rsid w:val="003525AE"/>
    <w:rsid w:val="00387C1D"/>
    <w:rsid w:val="00393B11"/>
    <w:rsid w:val="003A01A8"/>
    <w:rsid w:val="003C79B4"/>
    <w:rsid w:val="003D7AD1"/>
    <w:rsid w:val="003E2A2E"/>
    <w:rsid w:val="003E52C1"/>
    <w:rsid w:val="003F139B"/>
    <w:rsid w:val="00434445"/>
    <w:rsid w:val="00436FDA"/>
    <w:rsid w:val="00466AAA"/>
    <w:rsid w:val="00480129"/>
    <w:rsid w:val="004D536A"/>
    <w:rsid w:val="004F15CA"/>
    <w:rsid w:val="004F57F2"/>
    <w:rsid w:val="004F57FF"/>
    <w:rsid w:val="0051320E"/>
    <w:rsid w:val="00536361"/>
    <w:rsid w:val="005A0387"/>
    <w:rsid w:val="005D1084"/>
    <w:rsid w:val="005F6599"/>
    <w:rsid w:val="00610707"/>
    <w:rsid w:val="00660BB8"/>
    <w:rsid w:val="006E760A"/>
    <w:rsid w:val="00702C53"/>
    <w:rsid w:val="00705A00"/>
    <w:rsid w:val="00725F2E"/>
    <w:rsid w:val="00750878"/>
    <w:rsid w:val="007634B7"/>
    <w:rsid w:val="00797782"/>
    <w:rsid w:val="007A1BA2"/>
    <w:rsid w:val="007D0B3D"/>
    <w:rsid w:val="007E2C01"/>
    <w:rsid w:val="00802BFA"/>
    <w:rsid w:val="00820691"/>
    <w:rsid w:val="008245D7"/>
    <w:rsid w:val="0082519A"/>
    <w:rsid w:val="00845C24"/>
    <w:rsid w:val="00845C7C"/>
    <w:rsid w:val="00875FAB"/>
    <w:rsid w:val="0087667F"/>
    <w:rsid w:val="0088049A"/>
    <w:rsid w:val="008871FC"/>
    <w:rsid w:val="008A1E10"/>
    <w:rsid w:val="008A4053"/>
    <w:rsid w:val="008B3119"/>
    <w:rsid w:val="008B55A6"/>
    <w:rsid w:val="008E2351"/>
    <w:rsid w:val="008E43E5"/>
    <w:rsid w:val="008E6803"/>
    <w:rsid w:val="00954A0D"/>
    <w:rsid w:val="00956D8C"/>
    <w:rsid w:val="0099316F"/>
    <w:rsid w:val="009B1A81"/>
    <w:rsid w:val="009B451D"/>
    <w:rsid w:val="009E6D50"/>
    <w:rsid w:val="00A172F1"/>
    <w:rsid w:val="00A50F4E"/>
    <w:rsid w:val="00A81899"/>
    <w:rsid w:val="00AB3413"/>
    <w:rsid w:val="00AC7266"/>
    <w:rsid w:val="00AD5165"/>
    <w:rsid w:val="00B374F4"/>
    <w:rsid w:val="00B41221"/>
    <w:rsid w:val="00B52AB0"/>
    <w:rsid w:val="00B55C84"/>
    <w:rsid w:val="00BA0545"/>
    <w:rsid w:val="00C34971"/>
    <w:rsid w:val="00C51778"/>
    <w:rsid w:val="00CA2CD1"/>
    <w:rsid w:val="00CC4CDE"/>
    <w:rsid w:val="00D06007"/>
    <w:rsid w:val="00D2166D"/>
    <w:rsid w:val="00D22C9F"/>
    <w:rsid w:val="00D70442"/>
    <w:rsid w:val="00D76D8C"/>
    <w:rsid w:val="00D924CA"/>
    <w:rsid w:val="00DA5313"/>
    <w:rsid w:val="00DF2DA2"/>
    <w:rsid w:val="00E20CAF"/>
    <w:rsid w:val="00E36C2E"/>
    <w:rsid w:val="00EB33A0"/>
    <w:rsid w:val="00EC7399"/>
    <w:rsid w:val="00ED6406"/>
    <w:rsid w:val="00EF0DA6"/>
    <w:rsid w:val="00F22802"/>
    <w:rsid w:val="00F60E07"/>
    <w:rsid w:val="00F65C2C"/>
    <w:rsid w:val="00F80102"/>
    <w:rsid w:val="00F833BA"/>
    <w:rsid w:val="00F87E56"/>
    <w:rsid w:val="00F9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40709-A3C1-4426-B816-C757D4807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3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17</cp:revision>
  <cp:lastPrinted>2023-07-19T13:09:00Z</cp:lastPrinted>
  <dcterms:created xsi:type="dcterms:W3CDTF">2023-03-14T11:15:00Z</dcterms:created>
  <dcterms:modified xsi:type="dcterms:W3CDTF">2023-12-22T07:34:00Z</dcterms:modified>
</cp:coreProperties>
</file>